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W w:w="12060" w:type="dxa"/>
        <w:tblInd w:w="-1440" w:type="dxa"/>
        <w:tblLayout w:type="fixed"/>
        <w:tblLook w:val="0400" w:firstRow="0" w:lastRow="0" w:firstColumn="0" w:lastColumn="0" w:noHBand="0" w:noVBand="1"/>
      </w:tblPr>
      <w:tblGrid>
        <w:gridCol w:w="1762"/>
        <w:gridCol w:w="880"/>
        <w:gridCol w:w="970"/>
        <w:gridCol w:w="881"/>
        <w:gridCol w:w="884"/>
        <w:gridCol w:w="264"/>
        <w:gridCol w:w="1939"/>
        <w:gridCol w:w="1058"/>
        <w:gridCol w:w="1146"/>
        <w:gridCol w:w="1146"/>
        <w:gridCol w:w="860"/>
        <w:gridCol w:w="128"/>
        <w:gridCol w:w="142"/>
      </w:tblGrid>
      <w:tr w:rsidR="009C41D7" w:rsidRPr="009C41D7" w14:paraId="097842B0" w14:textId="77777777" w:rsidTr="009C41D7">
        <w:trPr>
          <w:gridAfter w:val="2"/>
          <w:wAfter w:w="270" w:type="dxa"/>
          <w:trHeight w:val="287"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21A50" w14:textId="33A0DCA7" w:rsidR="009C41D7" w:rsidRPr="00255436" w:rsidRDefault="009C41D7" w:rsidP="00744644">
            <w:pPr>
              <w:spacing w:line="240" w:lineRule="auto"/>
              <w:rPr>
                <w:rFonts w:ascii="Calibri" w:eastAsia="Calibri" w:hAnsi="Calibri" w:cs="Calibri"/>
                <w:bCs/>
                <w:color w:val="000000"/>
              </w:rPr>
            </w:pPr>
            <w:r w:rsidRPr="00255436">
              <w:rPr>
                <w:rFonts w:ascii="Calibri" w:eastAsia="Calibri" w:hAnsi="Calibri" w:cs="Calibri"/>
                <w:bCs/>
                <w:color w:val="000000"/>
              </w:rPr>
              <w:t xml:space="preserve">Table 2. </w:t>
            </w:r>
            <w:r w:rsidR="007212AB" w:rsidRPr="00255436">
              <w:rPr>
                <w:bCs/>
                <w:color w:val="000000"/>
              </w:rPr>
              <w:t>Median and interquartile range of individual LATCH and PIBBS score components by observation week.</w:t>
            </w:r>
          </w:p>
        </w:tc>
      </w:tr>
      <w:tr w:rsidR="009C41D7" w:rsidRPr="009C41D7" w14:paraId="5316F0A9" w14:textId="77777777" w:rsidTr="009C41D7">
        <w:trPr>
          <w:gridAfter w:val="1"/>
          <w:wAfter w:w="142" w:type="dxa"/>
          <w:trHeight w:val="295"/>
        </w:trPr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025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LATCH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D005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6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21F48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PIBBS</w:t>
            </w:r>
          </w:p>
        </w:tc>
      </w:tr>
      <w:tr w:rsidR="009C41D7" w:rsidRPr="009C41D7" w14:paraId="50B48F0C" w14:textId="77777777" w:rsidTr="009C41D7">
        <w:trPr>
          <w:trHeight w:val="287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B65A0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Component</w:t>
            </w:r>
          </w:p>
          <w:p w14:paraId="601689FC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Median</w:t>
            </w:r>
            <w:r w:rsidRPr="009C41D7">
              <w:rPr>
                <w:rFonts w:ascii="Calibri" w:eastAsia="Calibri" w:hAnsi="Calibri" w:cs="Calibri"/>
                <w:color w:val="000000"/>
              </w:rPr>
              <w:t xml:space="preserve"> (</w:t>
            </w:r>
            <w:r w:rsidRPr="009C41D7">
              <w:rPr>
                <w:rFonts w:ascii="Calibri" w:eastAsia="Calibri" w:hAnsi="Calibri" w:cs="Calibri"/>
              </w:rPr>
              <w:t>IQR</w:t>
            </w:r>
            <w:r w:rsidRPr="009C41D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60BC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1 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047B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 xml:space="preserve">2 </w:t>
            </w:r>
            <w:proofErr w:type="gramStart"/>
            <w:r w:rsidRPr="009C41D7">
              <w:rPr>
                <w:rFonts w:ascii="Calibri" w:eastAsia="Calibri" w:hAnsi="Calibri" w:cs="Calibri"/>
                <w:b/>
                <w:color w:val="000000"/>
              </w:rPr>
              <w:t>week</w:t>
            </w:r>
            <w:proofErr w:type="gram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CA0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 xml:space="preserve">4 </w:t>
            </w:r>
            <w:proofErr w:type="gramStart"/>
            <w:r w:rsidRPr="009C41D7">
              <w:rPr>
                <w:rFonts w:ascii="Calibri" w:eastAsia="Calibri" w:hAnsi="Calibri" w:cs="Calibri"/>
                <w:b/>
                <w:color w:val="000000"/>
              </w:rPr>
              <w:t>week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9B1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 xml:space="preserve">6 </w:t>
            </w:r>
            <w:proofErr w:type="gramStart"/>
            <w:r w:rsidRPr="009C41D7">
              <w:rPr>
                <w:rFonts w:ascii="Calibri" w:eastAsia="Calibri" w:hAnsi="Calibri" w:cs="Calibri"/>
                <w:b/>
                <w:color w:val="000000"/>
              </w:rPr>
              <w:t>week</w:t>
            </w:r>
            <w:proofErr w:type="gram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F467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FFEB6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Component</w:t>
            </w:r>
          </w:p>
          <w:p w14:paraId="5E6B9084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9C41D7">
              <w:rPr>
                <w:rFonts w:ascii="Calibri" w:eastAsia="Calibri" w:hAnsi="Calibri" w:cs="Calibri"/>
              </w:rPr>
              <w:t>Median (IQR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F04B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1 week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4D01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 xml:space="preserve">2 </w:t>
            </w:r>
            <w:proofErr w:type="gramStart"/>
            <w:r w:rsidRPr="009C41D7">
              <w:rPr>
                <w:rFonts w:ascii="Calibri" w:eastAsia="Calibri" w:hAnsi="Calibri" w:cs="Calibri"/>
                <w:b/>
                <w:color w:val="000000"/>
              </w:rPr>
              <w:t>week</w:t>
            </w:r>
            <w:proofErr w:type="gram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4FE7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 xml:space="preserve">4 </w:t>
            </w:r>
            <w:proofErr w:type="gramStart"/>
            <w:r w:rsidRPr="009C41D7">
              <w:rPr>
                <w:rFonts w:ascii="Calibri" w:eastAsia="Calibri" w:hAnsi="Calibri" w:cs="Calibri"/>
                <w:b/>
                <w:color w:val="000000"/>
              </w:rPr>
              <w:t>week</w:t>
            </w:r>
            <w:proofErr w:type="gramEnd"/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2488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 xml:space="preserve">6 </w:t>
            </w:r>
            <w:proofErr w:type="gramStart"/>
            <w:r w:rsidRPr="009C41D7">
              <w:rPr>
                <w:rFonts w:ascii="Calibri" w:eastAsia="Calibri" w:hAnsi="Calibri" w:cs="Calibri"/>
                <w:b/>
                <w:color w:val="000000"/>
              </w:rPr>
              <w:t>week</w:t>
            </w:r>
            <w:proofErr w:type="gramEnd"/>
          </w:p>
        </w:tc>
      </w:tr>
      <w:tr w:rsidR="009C41D7" w:rsidRPr="009C41D7" w14:paraId="12F84198" w14:textId="77777777" w:rsidTr="009C41D7">
        <w:trPr>
          <w:trHeight w:val="295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A7CF" w14:textId="77777777" w:rsidR="009C41D7" w:rsidRPr="009C41D7" w:rsidRDefault="009C41D7" w:rsidP="00744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91FA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6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2598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6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292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6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F34A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64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33FA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8CC58" w14:textId="77777777" w:rsidR="009C41D7" w:rsidRPr="009C41D7" w:rsidRDefault="009C41D7" w:rsidP="00744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43398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7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C301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8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D2B48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807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255F5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 w:rsidRPr="009C41D7">
              <w:rPr>
                <w:rFonts w:ascii="Calibri" w:eastAsia="Calibri" w:hAnsi="Calibri" w:cs="Calibri"/>
                <w:i/>
                <w:color w:val="000000"/>
              </w:rPr>
              <w:t>n=817</w:t>
            </w:r>
          </w:p>
        </w:tc>
      </w:tr>
      <w:tr w:rsidR="009C41D7" w:rsidRPr="009C41D7" w14:paraId="35E85D1E" w14:textId="77777777" w:rsidTr="009C41D7">
        <w:trPr>
          <w:trHeight w:val="28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9106D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Latc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805E1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6723C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95E68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7AA4C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D22BE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A938A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Rooting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0AD7AB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1,2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00A05A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1,2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145F75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9EDF46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</w:tr>
      <w:tr w:rsidR="009C41D7" w:rsidRPr="009C41D7" w14:paraId="213EA939" w14:textId="77777777" w:rsidTr="009C41D7">
        <w:trPr>
          <w:trHeight w:val="28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15D3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Audible Suckl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715E5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0 (0,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FCEA8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1 (0,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7BC0C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1 (0,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62155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0,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96EDA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E8B25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Latc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CDE2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3 (3,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2BA6F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3 (3,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7065F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3 (3,3)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C406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3 (3,3)</w:t>
            </w:r>
          </w:p>
        </w:tc>
      </w:tr>
      <w:tr w:rsidR="009C41D7" w:rsidRPr="009C41D7" w14:paraId="237ADE6C" w14:textId="77777777" w:rsidTr="009C41D7">
        <w:trPr>
          <w:trHeight w:val="28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EBD54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Type of Nipp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2469D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BBBB1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C5A27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B76BE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71211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80CF51C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Staying Latched</w:t>
            </w:r>
          </w:p>
        </w:tc>
        <w:tc>
          <w:tcPr>
            <w:tcW w:w="10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241254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1 (1,2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E01494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1 (1,2)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25977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1 (1,2)</w:t>
            </w:r>
          </w:p>
        </w:tc>
        <w:tc>
          <w:tcPr>
            <w:tcW w:w="1130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AF130E" w14:textId="77777777" w:rsidR="009C41D7" w:rsidRPr="009C41D7" w:rsidRDefault="009C41D7" w:rsidP="00744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1 (1,2)</w:t>
            </w:r>
          </w:p>
        </w:tc>
      </w:tr>
      <w:tr w:rsidR="009C41D7" w:rsidRPr="009C41D7" w14:paraId="402BA548" w14:textId="77777777" w:rsidTr="009C41D7">
        <w:trPr>
          <w:trHeight w:val="28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3A303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Comf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17265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E7166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10E53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F6FCE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10095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050A9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Sucking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338E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4 (3,4)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3FF8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4 (3,4)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EF5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highlight w:val="white"/>
              </w:rPr>
              <w:t>4 (4,4)</w:t>
            </w:r>
          </w:p>
        </w:tc>
        <w:tc>
          <w:tcPr>
            <w:tcW w:w="11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E220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highlight w:val="white"/>
              </w:rPr>
              <w:t>4 (4,4)</w:t>
            </w:r>
          </w:p>
        </w:tc>
      </w:tr>
      <w:tr w:rsidR="009C41D7" w:rsidRPr="009C41D7" w14:paraId="2597DF2B" w14:textId="77777777" w:rsidTr="009C41D7">
        <w:trPr>
          <w:trHeight w:val="287"/>
        </w:trPr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708CFA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Hold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DD3A26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C89CA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ED6E3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68765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953217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7AF74B2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Long Sucking Burst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1CB06C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highlight w:val="white"/>
              </w:rPr>
              <w:t>4 (2,5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A8FE5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  <w:highlight w:val="white"/>
              </w:rPr>
              <w:t>4 (2,6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315687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  <w:highlight w:val="white"/>
              </w:rPr>
              <w:t>4 (3,6)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D11824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  <w:highlight w:val="white"/>
              </w:rPr>
              <w:t>5 (3,6)</w:t>
            </w:r>
          </w:p>
        </w:tc>
      </w:tr>
      <w:tr w:rsidR="009C41D7" w:rsidRPr="009C41D7" w14:paraId="102C035B" w14:textId="77777777" w:rsidTr="009C41D7">
        <w:trPr>
          <w:trHeight w:val="295"/>
        </w:trPr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59470B" w14:textId="77777777" w:rsidR="009C41D7" w:rsidRPr="009C41D7" w:rsidRDefault="009C41D7" w:rsidP="00744644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074357" w14:textId="77777777" w:rsidR="009C41D7" w:rsidRPr="009C41D7" w:rsidRDefault="009C41D7" w:rsidP="00744644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F5258" w14:textId="77777777" w:rsidR="009C41D7" w:rsidRPr="009C41D7" w:rsidRDefault="009C41D7" w:rsidP="00744644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F6EFD6" w14:textId="77777777" w:rsidR="009C41D7" w:rsidRPr="009C41D7" w:rsidRDefault="009C41D7" w:rsidP="00744644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5B8D95" w14:textId="77777777" w:rsidR="009C41D7" w:rsidRPr="009C41D7" w:rsidRDefault="009C41D7" w:rsidP="00744644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534061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D9AC5F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Swallowing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677E6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1,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2A606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7FB23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A4815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</w:rPr>
              <w:t>2 (2,2)</w:t>
            </w:r>
          </w:p>
        </w:tc>
      </w:tr>
      <w:tr w:rsidR="009C41D7" w:rsidRPr="009C41D7" w14:paraId="45E842BE" w14:textId="77777777" w:rsidTr="009C41D7">
        <w:trPr>
          <w:trHeight w:val="287"/>
        </w:trPr>
        <w:tc>
          <w:tcPr>
            <w:tcW w:w="1762" w:type="dxa"/>
            <w:tcBorders>
              <w:left w:val="nil"/>
            </w:tcBorders>
            <w:shd w:val="clear" w:color="auto" w:fill="auto"/>
            <w:vAlign w:val="bottom"/>
          </w:tcPr>
          <w:p w14:paraId="0389769B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</w:rPr>
              <w:t>Total s</w:t>
            </w:r>
            <w:r w:rsidRPr="009C41D7">
              <w:rPr>
                <w:rFonts w:ascii="Calibri" w:eastAsia="Calibri" w:hAnsi="Calibri" w:cs="Calibri"/>
                <w:b/>
                <w:color w:val="000000"/>
              </w:rPr>
              <w:t>core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7C2CB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8 (8,10)</w:t>
            </w:r>
          </w:p>
        </w:tc>
        <w:tc>
          <w:tcPr>
            <w:tcW w:w="9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8BF37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9 (8,10)</w:t>
            </w:r>
          </w:p>
        </w:tc>
        <w:tc>
          <w:tcPr>
            <w:tcW w:w="88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C4FD0" w14:textId="77777777" w:rsidR="009C41D7" w:rsidRPr="009C41D7" w:rsidRDefault="009C41D7" w:rsidP="00744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9 (8,10)</w:t>
            </w:r>
          </w:p>
        </w:tc>
        <w:tc>
          <w:tcPr>
            <w:tcW w:w="88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EA632" w14:textId="77777777" w:rsidR="009C41D7" w:rsidRPr="009C41D7" w:rsidRDefault="009C41D7" w:rsidP="00744644">
            <w:pPr>
              <w:widowControl w:val="0"/>
              <w:rPr>
                <w:rFonts w:ascii="Calibri" w:eastAsia="Calibri" w:hAnsi="Calibri" w:cs="Calibri"/>
              </w:rPr>
            </w:pPr>
            <w:r w:rsidRPr="009C41D7">
              <w:rPr>
                <w:rFonts w:ascii="Calibri" w:eastAsia="Calibri" w:hAnsi="Calibri" w:cs="Calibri"/>
              </w:rPr>
              <w:t>10 (8,10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A9885" w14:textId="77777777" w:rsidR="009C41D7" w:rsidRPr="009C41D7" w:rsidRDefault="009C41D7" w:rsidP="00744644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9DD50" w14:textId="77777777" w:rsidR="009C41D7" w:rsidRPr="009C41D7" w:rsidRDefault="009C41D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9C41D7">
              <w:rPr>
                <w:rFonts w:ascii="Calibri" w:eastAsia="Calibri" w:hAnsi="Calibri" w:cs="Calibri"/>
                <w:b/>
                <w:color w:val="000000"/>
              </w:rPr>
              <w:t>Total scor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C2C57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15 (2.6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DDD32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15.6 (2.4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ADF7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16.1 (2.3)</w:t>
            </w:r>
          </w:p>
        </w:tc>
        <w:tc>
          <w:tcPr>
            <w:tcW w:w="1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DBEAA" w14:textId="77777777" w:rsidR="009C41D7" w:rsidRPr="009C41D7" w:rsidRDefault="009C41D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9C41D7">
              <w:rPr>
                <w:rFonts w:ascii="Calibri" w:eastAsia="Calibri" w:hAnsi="Calibri" w:cs="Calibri"/>
                <w:color w:val="000000"/>
              </w:rPr>
              <w:t>16.4 (2.1)</w:t>
            </w:r>
          </w:p>
        </w:tc>
      </w:tr>
    </w:tbl>
    <w:p w14:paraId="5A12FCDB" w14:textId="77777777" w:rsidR="008F2022" w:rsidRDefault="008F2022"/>
    <w:sectPr w:rsidR="008F2022" w:rsidSect="00D76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D7"/>
    <w:rsid w:val="0001202A"/>
    <w:rsid w:val="00025402"/>
    <w:rsid w:val="00071F1E"/>
    <w:rsid w:val="000831E8"/>
    <w:rsid w:val="00083B88"/>
    <w:rsid w:val="000B47EC"/>
    <w:rsid w:val="000C0697"/>
    <w:rsid w:val="00127934"/>
    <w:rsid w:val="001450B4"/>
    <w:rsid w:val="00145517"/>
    <w:rsid w:val="00154E14"/>
    <w:rsid w:val="00186E78"/>
    <w:rsid w:val="001A4277"/>
    <w:rsid w:val="001D5A7C"/>
    <w:rsid w:val="001E2344"/>
    <w:rsid w:val="00215871"/>
    <w:rsid w:val="0023393F"/>
    <w:rsid w:val="002457F9"/>
    <w:rsid w:val="00255436"/>
    <w:rsid w:val="00266C56"/>
    <w:rsid w:val="00267BDA"/>
    <w:rsid w:val="00276529"/>
    <w:rsid w:val="00287F43"/>
    <w:rsid w:val="00290911"/>
    <w:rsid w:val="002A419A"/>
    <w:rsid w:val="002A79F5"/>
    <w:rsid w:val="002B5441"/>
    <w:rsid w:val="002C7B7E"/>
    <w:rsid w:val="0031278D"/>
    <w:rsid w:val="00330509"/>
    <w:rsid w:val="00330995"/>
    <w:rsid w:val="0033249B"/>
    <w:rsid w:val="003736F3"/>
    <w:rsid w:val="00383CF1"/>
    <w:rsid w:val="003E56B8"/>
    <w:rsid w:val="003F52FF"/>
    <w:rsid w:val="004101E1"/>
    <w:rsid w:val="00453559"/>
    <w:rsid w:val="004572E3"/>
    <w:rsid w:val="00483569"/>
    <w:rsid w:val="0049630E"/>
    <w:rsid w:val="004B1A16"/>
    <w:rsid w:val="004B3C0F"/>
    <w:rsid w:val="004D2737"/>
    <w:rsid w:val="004D655D"/>
    <w:rsid w:val="00525DC6"/>
    <w:rsid w:val="00533DFF"/>
    <w:rsid w:val="005639AD"/>
    <w:rsid w:val="005B15BF"/>
    <w:rsid w:val="005B6273"/>
    <w:rsid w:val="005C25DD"/>
    <w:rsid w:val="00612063"/>
    <w:rsid w:val="00634581"/>
    <w:rsid w:val="0066019E"/>
    <w:rsid w:val="006715E3"/>
    <w:rsid w:val="00683CF2"/>
    <w:rsid w:val="0069551C"/>
    <w:rsid w:val="006B354E"/>
    <w:rsid w:val="00702A43"/>
    <w:rsid w:val="007115FC"/>
    <w:rsid w:val="00715D36"/>
    <w:rsid w:val="007212AB"/>
    <w:rsid w:val="00726F2B"/>
    <w:rsid w:val="0073032A"/>
    <w:rsid w:val="00734953"/>
    <w:rsid w:val="00751FD1"/>
    <w:rsid w:val="007523CE"/>
    <w:rsid w:val="0077104F"/>
    <w:rsid w:val="00797383"/>
    <w:rsid w:val="008159F8"/>
    <w:rsid w:val="0085069A"/>
    <w:rsid w:val="00886477"/>
    <w:rsid w:val="008C6EA8"/>
    <w:rsid w:val="008F2022"/>
    <w:rsid w:val="00903DEC"/>
    <w:rsid w:val="009108A4"/>
    <w:rsid w:val="00935CC3"/>
    <w:rsid w:val="00951B0F"/>
    <w:rsid w:val="009C41D7"/>
    <w:rsid w:val="00A2122D"/>
    <w:rsid w:val="00A223EA"/>
    <w:rsid w:val="00A25FF7"/>
    <w:rsid w:val="00A32029"/>
    <w:rsid w:val="00A46BB0"/>
    <w:rsid w:val="00A525B5"/>
    <w:rsid w:val="00A6768F"/>
    <w:rsid w:val="00A73EC7"/>
    <w:rsid w:val="00A7480C"/>
    <w:rsid w:val="00A764FB"/>
    <w:rsid w:val="00A876AB"/>
    <w:rsid w:val="00A91F84"/>
    <w:rsid w:val="00AB0677"/>
    <w:rsid w:val="00AB209B"/>
    <w:rsid w:val="00AB7532"/>
    <w:rsid w:val="00AC0F22"/>
    <w:rsid w:val="00B06094"/>
    <w:rsid w:val="00B13271"/>
    <w:rsid w:val="00B20D92"/>
    <w:rsid w:val="00B47520"/>
    <w:rsid w:val="00B47CAB"/>
    <w:rsid w:val="00B63AF2"/>
    <w:rsid w:val="00B74E0A"/>
    <w:rsid w:val="00B83E68"/>
    <w:rsid w:val="00BA3300"/>
    <w:rsid w:val="00BE7AF5"/>
    <w:rsid w:val="00BF052B"/>
    <w:rsid w:val="00C368CE"/>
    <w:rsid w:val="00C84F7F"/>
    <w:rsid w:val="00CD13FE"/>
    <w:rsid w:val="00CE2036"/>
    <w:rsid w:val="00CF63EE"/>
    <w:rsid w:val="00D31053"/>
    <w:rsid w:val="00D766AF"/>
    <w:rsid w:val="00D9039B"/>
    <w:rsid w:val="00DA588A"/>
    <w:rsid w:val="00DB2861"/>
    <w:rsid w:val="00E21A62"/>
    <w:rsid w:val="00E3100E"/>
    <w:rsid w:val="00E566E7"/>
    <w:rsid w:val="00E674CA"/>
    <w:rsid w:val="00E92410"/>
    <w:rsid w:val="00EA4CC7"/>
    <w:rsid w:val="00EA77EA"/>
    <w:rsid w:val="00EB2009"/>
    <w:rsid w:val="00EB42EE"/>
    <w:rsid w:val="00F030CC"/>
    <w:rsid w:val="00F335F1"/>
    <w:rsid w:val="00F44D09"/>
    <w:rsid w:val="00F60DD6"/>
    <w:rsid w:val="00F70883"/>
    <w:rsid w:val="00F93D50"/>
    <w:rsid w:val="00FA0C7A"/>
    <w:rsid w:val="00FB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B2C9B"/>
  <w15:chartTrackingRefBased/>
  <w15:docId w15:val="{5DA985D9-C258-1E46-BD17-61DEDB97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D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9C41D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, Krysten,MD, MPH</dc:creator>
  <cp:keywords/>
  <dc:description/>
  <cp:lastModifiedBy>North, Krysten,MD, MPH</cp:lastModifiedBy>
  <cp:revision>3</cp:revision>
  <dcterms:created xsi:type="dcterms:W3CDTF">2023-08-07T20:05:00Z</dcterms:created>
  <dcterms:modified xsi:type="dcterms:W3CDTF">2023-08-10T19:31:00Z</dcterms:modified>
</cp:coreProperties>
</file>